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AF2" w:rsidRPr="004C4455" w:rsidRDefault="00326AF2" w:rsidP="0016680C">
      <w:pPr>
        <w:spacing w:line="360" w:lineRule="auto"/>
        <w:jc w:val="both"/>
      </w:pPr>
    </w:p>
    <w:p w:rsidR="00326AF2" w:rsidRPr="00C3726F" w:rsidRDefault="0016680C" w:rsidP="0016680C">
      <w:pPr>
        <w:spacing w:line="360" w:lineRule="auto"/>
        <w:jc w:val="both"/>
      </w:pPr>
      <w:r w:rsidRPr="00C3726F">
        <w:rPr>
          <w:b/>
        </w:rPr>
        <w:t>Supplementary Table 2</w:t>
      </w:r>
      <w:r w:rsidRPr="00C3726F">
        <w:t>: Site of progression (n=24)</w:t>
      </w:r>
    </w:p>
    <w:tbl>
      <w:tblPr>
        <w:tblStyle w:val="a9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4680"/>
        <w:gridCol w:w="4680"/>
      </w:tblGrid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Death without documented progress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12</w:t>
            </w:r>
          </w:p>
        </w:tc>
      </w:tr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Documented  progress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12</w:t>
            </w:r>
          </w:p>
        </w:tc>
      </w:tr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Brai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5</w:t>
            </w:r>
          </w:p>
        </w:tc>
      </w:tr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Lung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6</w:t>
            </w:r>
          </w:p>
        </w:tc>
      </w:tr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Pleur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4</w:t>
            </w:r>
          </w:p>
        </w:tc>
      </w:tr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N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3</w:t>
            </w:r>
          </w:p>
        </w:tc>
      </w:tr>
      <w:tr w:rsidR="00326AF2" w:rsidRPr="00C3726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Bo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  <w:r w:rsidRPr="00C3726F">
              <w:t>3</w:t>
            </w:r>
          </w:p>
        </w:tc>
      </w:tr>
    </w:tbl>
    <w:p w:rsidR="00326AF2" w:rsidRPr="00C3726F" w:rsidRDefault="00326AF2" w:rsidP="0016680C">
      <w:pPr>
        <w:spacing w:line="360" w:lineRule="auto"/>
        <w:jc w:val="both"/>
      </w:pPr>
    </w:p>
    <w:sectPr w:rsidR="00326AF2" w:rsidRPr="00C3726F" w:rsidSect="00835C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Robo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E6639"/>
    <w:multiLevelType w:val="multilevel"/>
    <w:tmpl w:val="EB164E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F869CE"/>
    <w:multiLevelType w:val="multilevel"/>
    <w:tmpl w:val="8140F0DE"/>
    <w:lvl w:ilvl="0">
      <w:start w:val="1"/>
      <w:numFmt w:val="decimal"/>
      <w:lvlText w:val="%1."/>
      <w:lvlJc w:val="left"/>
      <w:pPr>
        <w:ind w:left="720" w:hanging="360"/>
      </w:pPr>
      <w:rPr>
        <w:rFonts w:ascii="Roboto" w:eastAsia="Roboto" w:hAnsi="Roboto" w:cs="Roboto"/>
        <w:color w:val="374151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sjAxNTcxsDAxtzQ1NDBW0lEKTi0uzszPAykwqgUAEjkSPiwAAAA="/>
  </w:docVars>
  <w:rsids>
    <w:rsidRoot w:val="00326AF2"/>
    <w:rsid w:val="000126BD"/>
    <w:rsid w:val="00082459"/>
    <w:rsid w:val="000B2CF6"/>
    <w:rsid w:val="0016680C"/>
    <w:rsid w:val="001A0862"/>
    <w:rsid w:val="002918AD"/>
    <w:rsid w:val="00326AF2"/>
    <w:rsid w:val="004C4455"/>
    <w:rsid w:val="005254C7"/>
    <w:rsid w:val="005E13B2"/>
    <w:rsid w:val="006F3813"/>
    <w:rsid w:val="007E50F2"/>
    <w:rsid w:val="00835CFD"/>
    <w:rsid w:val="00C3726F"/>
    <w:rsid w:val="00C450B3"/>
    <w:rsid w:val="00D47BA4"/>
    <w:rsid w:val="00D55425"/>
    <w:rsid w:val="00D720FF"/>
    <w:rsid w:val="00D84070"/>
    <w:rsid w:val="00D86421"/>
    <w:rsid w:val="00DD5678"/>
    <w:rsid w:val="00E07883"/>
    <w:rsid w:val="00E42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EE"/>
    <w:rPr>
      <w:lang w:eastAsia="en-GB"/>
    </w:rPr>
  </w:style>
  <w:style w:type="paragraph" w:styleId="Heading1">
    <w:name w:val="heading 1"/>
    <w:basedOn w:val="Normal"/>
    <w:next w:val="Normal"/>
    <w:rsid w:val="00835C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835C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835C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835CFD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rsid w:val="00835C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835C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35CFD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835CF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inline-tablelabel">
    <w:name w:val="inline-table__label"/>
    <w:basedOn w:val="DefaultParagraphFont"/>
    <w:rsid w:val="002C01EE"/>
  </w:style>
  <w:style w:type="character" w:customStyle="1" w:styleId="inline-tabletitle">
    <w:name w:val="inline-table__title"/>
    <w:basedOn w:val="DefaultParagraphFont"/>
    <w:rsid w:val="002C01EE"/>
  </w:style>
  <w:style w:type="paragraph" w:styleId="NormalWeb">
    <w:name w:val="Normal (Web)"/>
    <w:basedOn w:val="Normal"/>
    <w:uiPriority w:val="99"/>
    <w:semiHidden/>
    <w:unhideWhenUsed/>
    <w:rsid w:val="00E1753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4770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7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007A"/>
    <w:pPr>
      <w:ind w:left="720"/>
      <w:contextualSpacing/>
    </w:pPr>
  </w:style>
  <w:style w:type="table" w:styleId="TableGrid">
    <w:name w:val="Table Grid"/>
    <w:basedOn w:val="TableNormal"/>
    <w:uiPriority w:val="39"/>
    <w:rsid w:val="00660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2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6F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Dl3hCFUeI39iqfspJPTpKQqoBzg==">AMUW2mWQZNer+muNonB24nM9ydMc0eddZvR3kYh2oVJje0gy8+nPDcprnYBy0RufINBXNr8tG1U3QUHlWvGUSCyWKD8kE44LOZCcHxMGIy1t3hvYrQDZJzDUS0KGD6NFxyUv9ZiEyraxme4Q2epgWR16/J4dMlBdwWOXXdzkgU+2nUMO+RuKVxbDKzeQ2113jcDFeZ1eDxn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il Kapoor</dc:creator>
  <cp:lastModifiedBy>user</cp:lastModifiedBy>
  <cp:revision>3</cp:revision>
  <dcterms:created xsi:type="dcterms:W3CDTF">2023-07-21T16:23:00Z</dcterms:created>
  <dcterms:modified xsi:type="dcterms:W3CDTF">2023-07-21T16:39:00Z</dcterms:modified>
</cp:coreProperties>
</file>